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3CF21" w14:textId="7E905F97" w:rsidR="00B95DBD" w:rsidRPr="00D56190" w:rsidRDefault="00B95DBD" w:rsidP="00B95DBD">
      <w:pPr>
        <w:spacing w:line="480" w:lineRule="auto"/>
        <w:outlineLvl w:val="0"/>
        <w:rPr>
          <w:rFonts w:ascii="Times New Roman" w:hAnsi="Times New Roman" w:cs="Times New Roman"/>
        </w:rPr>
      </w:pPr>
      <w:bookmarkStart w:id="0" w:name="_GoBack"/>
      <w:bookmarkEnd w:id="0"/>
      <w:r w:rsidRPr="00CE6DB8">
        <w:rPr>
          <w:rFonts w:ascii="Times New Roman" w:hAnsi="Times New Roman" w:cs="Times New Roman"/>
          <w:b/>
        </w:rPr>
        <w:t>S</w:t>
      </w:r>
      <w:r w:rsidR="0009098D">
        <w:rPr>
          <w:rFonts w:ascii="Times New Roman" w:hAnsi="Times New Roman" w:cs="Times New Roman"/>
          <w:b/>
        </w:rPr>
        <w:t>1 T</w:t>
      </w:r>
      <w:r w:rsidRPr="00CE6DB8">
        <w:rPr>
          <w:rFonts w:ascii="Times New Roman" w:hAnsi="Times New Roman" w:cs="Times New Roman"/>
          <w:b/>
        </w:rPr>
        <w:t>able</w:t>
      </w:r>
      <w:r w:rsidRPr="00D56190">
        <w:rPr>
          <w:rFonts w:ascii="Times New Roman" w:hAnsi="Times New Roman" w:cs="Times New Roman"/>
        </w:rPr>
        <w:t xml:space="preserve">. Multiple logistic regression model for periprocedural outcome </w:t>
      </w:r>
    </w:p>
    <w:tbl>
      <w:tblPr>
        <w:tblStyle w:val="a3"/>
        <w:tblW w:w="0" w:type="auto"/>
        <w:tblInd w:w="5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5"/>
        <w:gridCol w:w="4357"/>
      </w:tblGrid>
      <w:tr w:rsidR="00B95DBD" w:rsidRPr="00D56190" w14:paraId="2D3CE935" w14:textId="77777777" w:rsidTr="00902788"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E1203" w14:textId="77777777" w:rsidR="00B95DBD" w:rsidRPr="00D56190" w:rsidRDefault="00B95DBD" w:rsidP="0090278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5BBA8" w14:textId="77777777" w:rsidR="00B95DBD" w:rsidRPr="00D56190" w:rsidRDefault="00B95DBD" w:rsidP="009027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Adjusted OR (95% CI)</w:t>
            </w:r>
          </w:p>
        </w:tc>
      </w:tr>
      <w:tr w:rsidR="00B95DBD" w:rsidRPr="00D56190" w14:paraId="45E04EB0" w14:textId="77777777" w:rsidTr="00902788">
        <w:tc>
          <w:tcPr>
            <w:tcW w:w="3335" w:type="dxa"/>
            <w:tcBorders>
              <w:top w:val="single" w:sz="4" w:space="0" w:color="auto"/>
            </w:tcBorders>
            <w:vAlign w:val="center"/>
          </w:tcPr>
          <w:p w14:paraId="14CB738B" w14:textId="063B2872" w:rsidR="00B95DBD" w:rsidRPr="00D56190" w:rsidRDefault="00B95DBD" w:rsidP="0090278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Residual stenosis</w:t>
            </w:r>
          </w:p>
        </w:tc>
        <w:tc>
          <w:tcPr>
            <w:tcW w:w="4357" w:type="dxa"/>
            <w:tcBorders>
              <w:top w:val="single" w:sz="4" w:space="0" w:color="auto"/>
            </w:tcBorders>
            <w:vAlign w:val="center"/>
          </w:tcPr>
          <w:p w14:paraId="5C1C5471" w14:textId="77777777" w:rsidR="00B95DBD" w:rsidRPr="00D56190" w:rsidRDefault="00B95DBD" w:rsidP="009027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0.983 (0.9654–0.999)</w:t>
            </w:r>
          </w:p>
        </w:tc>
      </w:tr>
      <w:tr w:rsidR="00B95DBD" w:rsidRPr="00D56190" w14:paraId="4EB460EB" w14:textId="77777777" w:rsidTr="00902788">
        <w:tc>
          <w:tcPr>
            <w:tcW w:w="3335" w:type="dxa"/>
            <w:vAlign w:val="center"/>
          </w:tcPr>
          <w:p w14:paraId="49379565" w14:textId="77777777" w:rsidR="00B95DBD" w:rsidRPr="00D56190" w:rsidRDefault="00B95DBD" w:rsidP="0090278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357" w:type="dxa"/>
            <w:vAlign w:val="center"/>
          </w:tcPr>
          <w:p w14:paraId="746B2D43" w14:textId="77777777" w:rsidR="00B95DBD" w:rsidRPr="00D56190" w:rsidRDefault="00B95DBD" w:rsidP="009027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0.995 (0.965–1.022)</w:t>
            </w:r>
          </w:p>
        </w:tc>
      </w:tr>
      <w:tr w:rsidR="00B95DBD" w:rsidRPr="00D56190" w14:paraId="6999CE5E" w14:textId="77777777" w:rsidTr="00902788">
        <w:trPr>
          <w:trHeight w:val="573"/>
        </w:trPr>
        <w:tc>
          <w:tcPr>
            <w:tcW w:w="3335" w:type="dxa"/>
            <w:vAlign w:val="center"/>
          </w:tcPr>
          <w:p w14:paraId="78F701B1" w14:textId="77777777" w:rsidR="00B95DBD" w:rsidRPr="00D56190" w:rsidRDefault="00B95DBD" w:rsidP="0090278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357" w:type="dxa"/>
            <w:vAlign w:val="center"/>
          </w:tcPr>
          <w:p w14:paraId="3708D9D7" w14:textId="77777777" w:rsidR="00B95DBD" w:rsidRPr="00D56190" w:rsidRDefault="00B95DBD" w:rsidP="009027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1.370 (0.759–2.585)</w:t>
            </w:r>
          </w:p>
        </w:tc>
      </w:tr>
      <w:tr w:rsidR="00B95DBD" w:rsidRPr="00D56190" w14:paraId="1A4B0BD2" w14:textId="77777777" w:rsidTr="00902788">
        <w:tc>
          <w:tcPr>
            <w:tcW w:w="3335" w:type="dxa"/>
            <w:vAlign w:val="center"/>
          </w:tcPr>
          <w:p w14:paraId="4C8ECE01" w14:textId="77777777" w:rsidR="00B95DBD" w:rsidRPr="00D56190" w:rsidRDefault="00B95DBD" w:rsidP="0090278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Baseline stenosis</w:t>
            </w:r>
          </w:p>
        </w:tc>
        <w:tc>
          <w:tcPr>
            <w:tcW w:w="4357" w:type="dxa"/>
            <w:vAlign w:val="center"/>
          </w:tcPr>
          <w:p w14:paraId="1D81DEBF" w14:textId="77777777" w:rsidR="00B95DBD" w:rsidRPr="00D56190" w:rsidRDefault="00B95DBD" w:rsidP="009027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0.999 (0.977–1.022)</w:t>
            </w:r>
          </w:p>
        </w:tc>
      </w:tr>
      <w:tr w:rsidR="00B95DBD" w:rsidRPr="00D56190" w14:paraId="28A30338" w14:textId="77777777" w:rsidTr="00902788">
        <w:trPr>
          <w:trHeight w:val="559"/>
        </w:trPr>
        <w:tc>
          <w:tcPr>
            <w:tcW w:w="3335" w:type="dxa"/>
            <w:vAlign w:val="center"/>
          </w:tcPr>
          <w:p w14:paraId="4C11473D" w14:textId="77777777" w:rsidR="00B95DBD" w:rsidRPr="00D56190" w:rsidRDefault="00B95DBD" w:rsidP="0090278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Symptomaticity</w:t>
            </w:r>
          </w:p>
        </w:tc>
        <w:tc>
          <w:tcPr>
            <w:tcW w:w="4357" w:type="dxa"/>
            <w:vAlign w:val="center"/>
          </w:tcPr>
          <w:p w14:paraId="4DE6C1BB" w14:textId="77777777" w:rsidR="00B95DBD" w:rsidRPr="00D56190" w:rsidRDefault="00B95DBD" w:rsidP="009027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1.008 (0.603–1.696)</w:t>
            </w:r>
          </w:p>
        </w:tc>
      </w:tr>
      <w:tr w:rsidR="00B95DBD" w:rsidRPr="00D56190" w14:paraId="31ABCCE8" w14:textId="77777777" w:rsidTr="00902788">
        <w:tc>
          <w:tcPr>
            <w:tcW w:w="3335" w:type="dxa"/>
            <w:vAlign w:val="center"/>
          </w:tcPr>
          <w:p w14:paraId="10BF3E7C" w14:textId="77777777" w:rsidR="00B95DBD" w:rsidRPr="00D56190" w:rsidRDefault="00B95DBD" w:rsidP="0090278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Statin use</w:t>
            </w:r>
          </w:p>
        </w:tc>
        <w:tc>
          <w:tcPr>
            <w:tcW w:w="4357" w:type="dxa"/>
            <w:vAlign w:val="center"/>
          </w:tcPr>
          <w:p w14:paraId="13CCC4EF" w14:textId="77777777" w:rsidR="00B95DBD" w:rsidRPr="00D56190" w:rsidRDefault="00B95DBD" w:rsidP="009027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6190">
              <w:rPr>
                <w:rFonts w:ascii="Times New Roman" w:hAnsi="Times New Roman" w:cs="Times New Roman"/>
              </w:rPr>
              <w:t>0.613 (0.365–1.023)</w:t>
            </w:r>
          </w:p>
        </w:tc>
      </w:tr>
    </w:tbl>
    <w:p w14:paraId="26E0B015" w14:textId="77777777" w:rsidR="00B95DBD" w:rsidRPr="00D56190" w:rsidRDefault="00B95DBD" w:rsidP="00B95DBD">
      <w:pPr>
        <w:spacing w:line="480" w:lineRule="auto"/>
        <w:rPr>
          <w:rFonts w:ascii="Times New Roman" w:hAnsi="Times New Roman" w:cs="Times New Roman"/>
        </w:rPr>
      </w:pPr>
      <w:r w:rsidRPr="00D56190">
        <w:rPr>
          <w:rFonts w:ascii="Times New Roman" w:hAnsi="Times New Roman" w:cs="Times New Roman"/>
        </w:rPr>
        <w:t xml:space="preserve">       OR, odds ratio; CI, confidence interval. </w:t>
      </w:r>
    </w:p>
    <w:p w14:paraId="14CFDA44" w14:textId="77777777" w:rsidR="00B95DBD" w:rsidRPr="00D56190" w:rsidRDefault="00B95DBD" w:rsidP="00B95DBD">
      <w:pPr>
        <w:spacing w:line="480" w:lineRule="auto"/>
        <w:rPr>
          <w:rFonts w:ascii="Times New Roman" w:hAnsi="Times New Roman" w:cs="Times New Roman"/>
        </w:rPr>
      </w:pPr>
    </w:p>
    <w:p w14:paraId="00FF0B87" w14:textId="77777777" w:rsidR="00C8783E" w:rsidRDefault="00C8783E" w:rsidP="00B95DBD">
      <w:pPr>
        <w:sectPr w:rsidR="00C8783E" w:rsidSect="00613D2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0264172" w14:textId="7E64FDCF" w:rsidR="00113AEB" w:rsidRPr="002A3E71" w:rsidRDefault="00C8783E" w:rsidP="00113AEB">
      <w:pPr>
        <w:spacing w:line="480" w:lineRule="auto"/>
        <w:rPr>
          <w:rFonts w:ascii="Times New Roman" w:hAnsi="Times New Roman" w:cs="Times New Roman"/>
        </w:rPr>
      </w:pPr>
      <w:r w:rsidRPr="002A3E71">
        <w:rPr>
          <w:rFonts w:ascii="Times New Roman" w:hAnsi="Times New Roman" w:cs="Times New Roman"/>
          <w:b/>
        </w:rPr>
        <w:lastRenderedPageBreak/>
        <w:t>S</w:t>
      </w:r>
      <w:r w:rsidR="0009098D">
        <w:rPr>
          <w:rFonts w:ascii="Times New Roman" w:hAnsi="Times New Roman" w:cs="Times New Roman"/>
          <w:b/>
        </w:rPr>
        <w:t>2 T</w:t>
      </w:r>
      <w:r w:rsidRPr="002A3E71">
        <w:rPr>
          <w:rFonts w:ascii="Times New Roman" w:hAnsi="Times New Roman" w:cs="Times New Roman"/>
          <w:b/>
        </w:rPr>
        <w:t>able</w:t>
      </w:r>
      <w:r w:rsidR="00113AEB" w:rsidRPr="002A3E71">
        <w:rPr>
          <w:rFonts w:ascii="Times New Roman" w:hAnsi="Times New Roman" w:cs="Times New Roman"/>
        </w:rPr>
        <w:t>. The results of Cox proportional hazard models for long-term global and event-specific outcom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113AEB" w:rsidRPr="002A3E71" w14:paraId="5A147F70" w14:textId="77777777" w:rsidTr="00391597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76A963CA" w14:textId="77777777" w:rsidR="00113AEB" w:rsidRPr="002A3E71" w:rsidRDefault="00113AEB" w:rsidP="0039159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 xml:space="preserve">Variables 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5B66311F" w14:textId="77777777" w:rsidR="00113AEB" w:rsidRPr="002A3E71" w:rsidRDefault="00113AEB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HR for both clinical and restenosis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7A774C19" w14:textId="77777777" w:rsidR="00113AEB" w:rsidRPr="002A3E71" w:rsidRDefault="00113AEB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HR for restenosis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4DAF531E" w14:textId="77777777" w:rsidR="00113AEB" w:rsidRPr="002A3E71" w:rsidRDefault="00113AEB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2A3E71">
              <w:rPr>
                <w:rFonts w:ascii="Times New Roman" w:hAnsi="Times New Roman" w:cs="Times New Roman"/>
                <w:sz w:val="22"/>
              </w:rPr>
              <w:t>R for clinical outcome</w:t>
            </w:r>
          </w:p>
        </w:tc>
      </w:tr>
      <w:tr w:rsidR="00113AEB" w:rsidRPr="002A3E71" w14:paraId="7E01F759" w14:textId="77777777" w:rsidTr="00391597">
        <w:tc>
          <w:tcPr>
            <w:tcW w:w="2252" w:type="dxa"/>
            <w:tcBorders>
              <w:top w:val="single" w:sz="4" w:space="0" w:color="auto"/>
            </w:tcBorders>
          </w:tcPr>
          <w:p w14:paraId="5F69C7D9" w14:textId="77777777" w:rsidR="00113AEB" w:rsidRPr="002A3E71" w:rsidRDefault="00113AEB" w:rsidP="0039159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Residual stenosis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7824B9B4" w14:textId="21E0EB40" w:rsidR="00113AEB" w:rsidRPr="002A3E71" w:rsidRDefault="00E83ED4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13 (0.999 – 1.027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33F5217B" w14:textId="780D8545" w:rsidR="00113AEB" w:rsidRPr="002A3E71" w:rsidRDefault="00113AEB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41 (1.013 – 1.071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5E124585" w14:textId="1401002F" w:rsidR="00113AEB" w:rsidRPr="002A3E71" w:rsidRDefault="00260421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04 (0.989 – 1.019)</w:t>
            </w:r>
          </w:p>
        </w:tc>
      </w:tr>
      <w:tr w:rsidR="00113AEB" w:rsidRPr="002A3E71" w14:paraId="1E030289" w14:textId="77777777" w:rsidTr="00391597">
        <w:tc>
          <w:tcPr>
            <w:tcW w:w="2252" w:type="dxa"/>
          </w:tcPr>
          <w:p w14:paraId="2C7B1116" w14:textId="77777777" w:rsidR="00113AEB" w:rsidRPr="002A3E71" w:rsidRDefault="00113AEB" w:rsidP="0039159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252" w:type="dxa"/>
          </w:tcPr>
          <w:p w14:paraId="084B474C" w14:textId="20927C21" w:rsidR="00113AEB" w:rsidRPr="002A3E71" w:rsidRDefault="00E83ED4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10 (0.988 – 1.032)</w:t>
            </w:r>
          </w:p>
        </w:tc>
        <w:tc>
          <w:tcPr>
            <w:tcW w:w="2253" w:type="dxa"/>
          </w:tcPr>
          <w:p w14:paraId="4AFADAF7" w14:textId="7999B973" w:rsidR="00113AEB" w:rsidRPr="002A3E71" w:rsidRDefault="00113AEB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980 (0.939 – 1.022)</w:t>
            </w:r>
          </w:p>
        </w:tc>
        <w:tc>
          <w:tcPr>
            <w:tcW w:w="2253" w:type="dxa"/>
          </w:tcPr>
          <w:p w14:paraId="14AF23F4" w14:textId="3CBB7AF9" w:rsidR="00113AEB" w:rsidRPr="002A3E71" w:rsidRDefault="00260421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16 (0.992 – 1.041)</w:t>
            </w:r>
          </w:p>
        </w:tc>
      </w:tr>
      <w:tr w:rsidR="00113AEB" w:rsidRPr="002A3E71" w14:paraId="22785785" w14:textId="77777777" w:rsidTr="00391597">
        <w:tc>
          <w:tcPr>
            <w:tcW w:w="2252" w:type="dxa"/>
          </w:tcPr>
          <w:p w14:paraId="748512C4" w14:textId="77777777" w:rsidR="00113AEB" w:rsidRPr="002A3E71" w:rsidRDefault="00113AEB" w:rsidP="0039159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Basal stenosis</w:t>
            </w:r>
          </w:p>
        </w:tc>
        <w:tc>
          <w:tcPr>
            <w:tcW w:w="2252" w:type="dxa"/>
          </w:tcPr>
          <w:p w14:paraId="302DD09B" w14:textId="666C03A7" w:rsidR="00113AEB" w:rsidRPr="002A3E71" w:rsidRDefault="00E83ED4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03 (0.984 – 1.023)</w:t>
            </w:r>
          </w:p>
        </w:tc>
        <w:tc>
          <w:tcPr>
            <w:tcW w:w="2253" w:type="dxa"/>
          </w:tcPr>
          <w:p w14:paraId="68A89742" w14:textId="0C653A07" w:rsidR="00113AEB" w:rsidRPr="002A3E71" w:rsidRDefault="00113AEB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 xml:space="preserve">.030 (0.977 </w:t>
            </w:r>
            <w:r w:rsidR="00260421" w:rsidRPr="002A3E71">
              <w:rPr>
                <w:rFonts w:ascii="Times New Roman" w:hAnsi="Times New Roman" w:cs="Times New Roman"/>
                <w:sz w:val="22"/>
              </w:rPr>
              <w:t>–</w:t>
            </w:r>
            <w:r w:rsidRPr="002A3E7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60421" w:rsidRPr="002A3E71">
              <w:rPr>
                <w:rFonts w:ascii="Times New Roman" w:hAnsi="Times New Roman" w:cs="Times New Roman"/>
                <w:sz w:val="22"/>
              </w:rPr>
              <w:t>1.086)</w:t>
            </w:r>
            <w:r w:rsidRPr="002A3E7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53" w:type="dxa"/>
          </w:tcPr>
          <w:p w14:paraId="26BFADB9" w14:textId="020D58F5" w:rsidR="00113AEB" w:rsidRPr="002A3E71" w:rsidRDefault="00260421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998 (0.977 – 1.019)</w:t>
            </w:r>
          </w:p>
        </w:tc>
      </w:tr>
      <w:tr w:rsidR="00113AEB" w:rsidRPr="002A3E71" w14:paraId="232B99A4" w14:textId="77777777" w:rsidTr="00391597">
        <w:tc>
          <w:tcPr>
            <w:tcW w:w="2252" w:type="dxa"/>
          </w:tcPr>
          <w:p w14:paraId="7DC23D77" w14:textId="77777777" w:rsidR="00113AEB" w:rsidRPr="002A3E71" w:rsidRDefault="00113AEB" w:rsidP="0039159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252" w:type="dxa"/>
          </w:tcPr>
          <w:p w14:paraId="1FBCE842" w14:textId="4B6189FF" w:rsidR="00113AEB" w:rsidRPr="002A3E71" w:rsidRDefault="009C3CFB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880 (0.532 – 1.457)</w:t>
            </w:r>
          </w:p>
        </w:tc>
        <w:tc>
          <w:tcPr>
            <w:tcW w:w="2253" w:type="dxa"/>
          </w:tcPr>
          <w:p w14:paraId="2D26E05A" w14:textId="28852087" w:rsidR="00113AEB" w:rsidRPr="002A3E71" w:rsidRDefault="00260421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573 (0.189 – 1.741)</w:t>
            </w:r>
          </w:p>
        </w:tc>
        <w:tc>
          <w:tcPr>
            <w:tcW w:w="2253" w:type="dxa"/>
          </w:tcPr>
          <w:p w14:paraId="4779B543" w14:textId="0F0DFCAC" w:rsidR="00113AEB" w:rsidRPr="002A3E71" w:rsidRDefault="00260421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40 (0.592 – 1.828)</w:t>
            </w:r>
          </w:p>
        </w:tc>
      </w:tr>
      <w:tr w:rsidR="00113AEB" w:rsidRPr="002A3E71" w14:paraId="5FD728D0" w14:textId="77777777" w:rsidTr="00391597">
        <w:tc>
          <w:tcPr>
            <w:tcW w:w="2252" w:type="dxa"/>
          </w:tcPr>
          <w:p w14:paraId="5AB1FB4C" w14:textId="77777777" w:rsidR="00113AEB" w:rsidRPr="002A3E71" w:rsidRDefault="00113AEB" w:rsidP="0039159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Statin use</w:t>
            </w:r>
          </w:p>
        </w:tc>
        <w:tc>
          <w:tcPr>
            <w:tcW w:w="2252" w:type="dxa"/>
          </w:tcPr>
          <w:p w14:paraId="790280D3" w14:textId="070B96BE" w:rsidR="00113AEB" w:rsidRPr="002A3E71" w:rsidRDefault="009C3CFB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585 (0.379 – 0.903)</w:t>
            </w:r>
          </w:p>
        </w:tc>
        <w:tc>
          <w:tcPr>
            <w:tcW w:w="2253" w:type="dxa"/>
          </w:tcPr>
          <w:p w14:paraId="70152645" w14:textId="239B2119" w:rsidR="00113AEB" w:rsidRPr="002A3E71" w:rsidRDefault="00260421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498 (0.182 – 1.363)</w:t>
            </w:r>
          </w:p>
        </w:tc>
        <w:tc>
          <w:tcPr>
            <w:tcW w:w="2253" w:type="dxa"/>
          </w:tcPr>
          <w:p w14:paraId="766A1C93" w14:textId="15D41EBD" w:rsidR="00113AEB" w:rsidRPr="002A3E71" w:rsidRDefault="00260421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642 (0.400 – 1.032)</w:t>
            </w:r>
          </w:p>
        </w:tc>
      </w:tr>
      <w:tr w:rsidR="00113AEB" w:rsidRPr="002A3E71" w14:paraId="5CF4A436" w14:textId="77777777" w:rsidTr="00391597">
        <w:tc>
          <w:tcPr>
            <w:tcW w:w="2252" w:type="dxa"/>
          </w:tcPr>
          <w:p w14:paraId="5C45A5AD" w14:textId="77777777" w:rsidR="00113AEB" w:rsidRPr="002A3E71" w:rsidRDefault="00113AEB" w:rsidP="003915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2A3E71">
              <w:rPr>
                <w:rFonts w:ascii="Times New Roman" w:hAnsi="Times New Roman" w:cs="Times New Roman"/>
                <w:sz w:val="22"/>
                <w:szCs w:val="22"/>
              </w:rPr>
              <w:t>ymptomatic internal carotid artery</w:t>
            </w:r>
          </w:p>
        </w:tc>
        <w:tc>
          <w:tcPr>
            <w:tcW w:w="2252" w:type="dxa"/>
          </w:tcPr>
          <w:p w14:paraId="76F1D02F" w14:textId="6CFA6ACF" w:rsidR="00113AEB" w:rsidRPr="002A3E71" w:rsidRDefault="009C3CFB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  <w:szCs w:val="22"/>
              </w:rPr>
              <w:t>.092 (0.708 – 1.686)</w:t>
            </w:r>
          </w:p>
        </w:tc>
        <w:tc>
          <w:tcPr>
            <w:tcW w:w="2253" w:type="dxa"/>
          </w:tcPr>
          <w:p w14:paraId="35CCA252" w14:textId="1FC20E04" w:rsidR="00113AEB" w:rsidRPr="002A3E71" w:rsidRDefault="00260421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  <w:szCs w:val="22"/>
              </w:rPr>
              <w:t>.747 (0.272 – 2.055)</w:t>
            </w:r>
          </w:p>
        </w:tc>
        <w:tc>
          <w:tcPr>
            <w:tcW w:w="2253" w:type="dxa"/>
          </w:tcPr>
          <w:p w14:paraId="067BF863" w14:textId="186E30FF" w:rsidR="00113AEB" w:rsidRPr="002A3E71" w:rsidRDefault="00260421" w:rsidP="003915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  <w:szCs w:val="22"/>
              </w:rPr>
              <w:t>.261 (0.783 – 2.032)</w:t>
            </w:r>
          </w:p>
        </w:tc>
      </w:tr>
    </w:tbl>
    <w:p w14:paraId="17592745" w14:textId="5B1EEDC1" w:rsidR="00E21DDE" w:rsidRPr="008E11E6" w:rsidRDefault="00113AEB" w:rsidP="00E21DD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A3E71">
        <w:rPr>
          <w:rFonts w:ascii="Times New Roman" w:hAnsi="Times New Roman" w:cs="Times New Roman"/>
          <w:sz w:val="22"/>
          <w:szCs w:val="22"/>
        </w:rPr>
        <w:t>Values were adjusted hazard ratio (95% confidence interval) obtained from Cox proportional hazard models. HR w</w:t>
      </w:r>
      <w:r w:rsidR="00E21DDE" w:rsidRPr="002A3E71">
        <w:rPr>
          <w:rFonts w:ascii="Times New Roman" w:hAnsi="Times New Roman" w:cs="Times New Roman"/>
          <w:sz w:val="22"/>
          <w:szCs w:val="22"/>
        </w:rPr>
        <w:t>as</w:t>
      </w:r>
      <w:r w:rsidRPr="002A3E71">
        <w:rPr>
          <w:rFonts w:ascii="Times New Roman" w:hAnsi="Times New Roman" w:cs="Times New Roman"/>
          <w:sz w:val="22"/>
          <w:szCs w:val="22"/>
        </w:rPr>
        <w:t xml:space="preserve"> abbreviated for hazard ratio. </w:t>
      </w:r>
      <w:r w:rsidR="00E21DDE" w:rsidRPr="002A3E71">
        <w:rPr>
          <w:rFonts w:ascii="Times New Roman" w:hAnsi="Times New Roman" w:cs="Times New Roman"/>
          <w:sz w:val="22"/>
          <w:szCs w:val="22"/>
        </w:rPr>
        <w:t>The model fit of global model was R</w:t>
      </w:r>
      <w:r w:rsidR="00E21DDE" w:rsidRPr="002A3E7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E21DDE" w:rsidRPr="002A3E71">
        <w:rPr>
          <w:rFonts w:ascii="Times New Roman" w:hAnsi="Times New Roman" w:cs="Times New Roman"/>
          <w:sz w:val="22"/>
          <w:szCs w:val="22"/>
        </w:rPr>
        <w:t xml:space="preserve"> = 0.026 and likelihood ratio test (LR test) = 10.99 (P = 0.09). The model fit of each-event model was R</w:t>
      </w:r>
      <w:r w:rsidR="00E21DDE" w:rsidRPr="002A3E7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E21DDE" w:rsidRPr="002A3E71">
        <w:rPr>
          <w:rFonts w:ascii="Times New Roman" w:hAnsi="Times New Roman" w:cs="Times New Roman"/>
          <w:sz w:val="22"/>
          <w:szCs w:val="22"/>
        </w:rPr>
        <w:t xml:space="preserve"> = 0.03, and LR test =12.51 (P=0.05) for restenosis and R</w:t>
      </w:r>
      <w:r w:rsidR="00E21DDE" w:rsidRPr="002A3E7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E21DDE" w:rsidRPr="002A3E71">
        <w:rPr>
          <w:rFonts w:ascii="Times New Roman" w:hAnsi="Times New Roman" w:cs="Times New Roman"/>
          <w:sz w:val="22"/>
          <w:szCs w:val="22"/>
        </w:rPr>
        <w:t xml:space="preserve"> = 0.018, and LR test =7.47 (P=0.3.)</w:t>
      </w:r>
    </w:p>
    <w:p w14:paraId="304C98F0" w14:textId="69ACC253" w:rsidR="00113AEB" w:rsidRPr="00E21DDE" w:rsidRDefault="00113AEB" w:rsidP="00113AE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94DD6AB" w14:textId="1A313231" w:rsidR="00113AEB" w:rsidRPr="00C8783E" w:rsidRDefault="00113AEB" w:rsidP="00B95DBD"/>
    <w:p w14:paraId="4B941B09" w14:textId="66541040" w:rsidR="002C019E" w:rsidRDefault="0035251F"/>
    <w:p w14:paraId="42005133" w14:textId="77777777" w:rsidR="00505C38" w:rsidRPr="00B95DBD" w:rsidRDefault="00505C38"/>
    <w:sectPr w:rsidR="00505C38" w:rsidRPr="00B95DBD" w:rsidSect="00613D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DBD"/>
    <w:rsid w:val="0009098D"/>
    <w:rsid w:val="00113AEB"/>
    <w:rsid w:val="00260421"/>
    <w:rsid w:val="00293E4F"/>
    <w:rsid w:val="002A3E71"/>
    <w:rsid w:val="002D5349"/>
    <w:rsid w:val="0035251F"/>
    <w:rsid w:val="003C1CAD"/>
    <w:rsid w:val="00443964"/>
    <w:rsid w:val="00505C38"/>
    <w:rsid w:val="005526C1"/>
    <w:rsid w:val="0059519A"/>
    <w:rsid w:val="00613D26"/>
    <w:rsid w:val="007577B4"/>
    <w:rsid w:val="008047A3"/>
    <w:rsid w:val="008D399B"/>
    <w:rsid w:val="0091645C"/>
    <w:rsid w:val="009C3CFB"/>
    <w:rsid w:val="00B55F5C"/>
    <w:rsid w:val="00B95DBD"/>
    <w:rsid w:val="00C8783E"/>
    <w:rsid w:val="00CE6DB8"/>
    <w:rsid w:val="00D01DA8"/>
    <w:rsid w:val="00DF3F73"/>
    <w:rsid w:val="00E10364"/>
    <w:rsid w:val="00E21DDE"/>
    <w:rsid w:val="00E4252E"/>
    <w:rsid w:val="00E83ED4"/>
    <w:rsid w:val="00E97C99"/>
    <w:rsid w:val="00ED65CB"/>
    <w:rsid w:val="00F30D8F"/>
    <w:rsid w:val="00FB5D9C"/>
    <w:rsid w:val="00FC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465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95DBD"/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5DBD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oul National University Bundang Hospital</Company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on Kang</dc:creator>
  <cp:keywords/>
  <dc:description/>
  <cp:lastModifiedBy>Jihoon Kang</cp:lastModifiedBy>
  <cp:revision>2</cp:revision>
  <dcterms:created xsi:type="dcterms:W3CDTF">2019-06-10T09:00:00Z</dcterms:created>
  <dcterms:modified xsi:type="dcterms:W3CDTF">2019-06-10T09:00:00Z</dcterms:modified>
</cp:coreProperties>
</file>